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851" w:hanging="0"/>
        <w:jc w:val="center"/>
        <w:rPr/>
      </w:pPr>
      <w:r>
        <w:rPr>
          <w:rFonts w:cs="Times New Roman" w:ascii="Times New Roman" w:hAnsi="Times New Roman"/>
          <w:b/>
          <w:sz w:val="36"/>
          <w:szCs w:val="36"/>
        </w:rPr>
        <w:t>S1 Appendix</w:t>
      </w:r>
    </w:p>
    <w:p>
      <w:pPr>
        <w:pStyle w:val="Normal"/>
        <w:spacing w:lineRule="auto" w:line="240" w:before="0" w:after="0"/>
        <w:ind w:right="-851"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Morphological data for LL1 and LL2</w:t>
      </w:r>
    </w:p>
    <w:p>
      <w:pPr>
        <w:pStyle w:val="Normal"/>
        <w:spacing w:lineRule="auto" w:line="240" w:before="0" w:after="0"/>
        <w:ind w:right="-85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right="-851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 Table (a): Proportional measurements (as percentage of standard length -SL with range [mean]) for</w:t>
      </w:r>
    </w:p>
    <w:p>
      <w:pPr>
        <w:pStyle w:val="Normal"/>
        <w:spacing w:lineRule="auto" w:line="240" w:before="0" w:after="0"/>
        <w:ind w:right="-851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Lutjanus lutjanus 1 </w:t>
      </w:r>
      <w:r>
        <w:rPr>
          <w:rFonts w:cs="Times New Roman" w:ascii="Times New Roman" w:hAnsi="Times New Roman"/>
          <w:sz w:val="24"/>
          <w:szCs w:val="24"/>
        </w:rPr>
        <w:t>(LL1)</w:t>
      </w:r>
      <w:r>
        <w:rPr>
          <w:rFonts w:cs="Times New Roman" w:ascii="Times New Roman" w:hAnsi="Times New Roman"/>
          <w:i/>
          <w:sz w:val="24"/>
          <w:szCs w:val="24"/>
        </w:rPr>
        <w:t xml:space="preserve">, L. lutjanus </w:t>
      </w:r>
      <w:r>
        <w:rPr>
          <w:rFonts w:cs="Times New Roman" w:ascii="Times New Roman" w:hAnsi="Times New Roman"/>
          <w:sz w:val="24"/>
          <w:szCs w:val="24"/>
        </w:rPr>
        <w:t>(LL2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62785</wp:posOffset>
                </wp:positionV>
                <wp:extent cx="4431665" cy="4050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1665" cy="4050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1"/>
                              <w:gridCol w:w="3714"/>
                              <w:gridCol w:w="1443"/>
                              <w:gridCol w:w="1311"/>
                            </w:tblGrid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L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n=9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L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n=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5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ody depth (BD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-42 (38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-33 (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ody depth at 1st anal spine (BD1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-36 (32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-29 (2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ead length (H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-38 (33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-35 (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nout length (S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-11 (10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-11 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rbit diameter (OD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-11 (10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-12 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terorbital width (IOW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-9 (8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-10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terobital width + membrane (IOWm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-10 (9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-11 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pper jaw length (UJ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-19 (16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-16 (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uborbital depth (SOD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-6 (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-6 (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udal peduncle depth (CPD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60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-14 (12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-12 (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udal peduncle length (CP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-20 (17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-21 (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dorsal length (PD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-42 (37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-42 (3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anal length (PA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-88 (78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-81 (7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repelvic length (PPv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-43 (37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-43 (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orsal-fin base (DFB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60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-62 (5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-56 (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nal-fin base (AFB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-19 (1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-15 (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udal-fin length (CF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-28 (23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-28 (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elvic-fin spine length (PvS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-30 (16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-14 (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5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elvic-fin length (Pv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-23 (22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-23 (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5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ectoral-fin length (PFL)</w:t>
                                  </w:r>
                                </w:p>
                              </w:tc>
                              <w:tc>
                                <w:tcPr>
                                  <w:tcW w:w="14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-30 (25)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-30 (2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95pt;height:318.9pt;mso-wrap-distance-left:9pt;mso-wrap-distance-right:9pt;mso-wrap-distance-top:0pt;mso-wrap-distance-bottom:0pt;margin-top:154.55pt;mso-position-vertical-relative:page;margin-left:5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1"/>
                        <w:gridCol w:w="3714"/>
                        <w:gridCol w:w="1443"/>
                        <w:gridCol w:w="1311"/>
                      </w:tblGrid>
                      <w:tr>
                        <w:trPr>
                          <w:trHeight w:val="521" w:hRule="atLeast"/>
                        </w:trPr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7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L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9)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L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n=9)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5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ody depth (BD)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-42 (38)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-33 (31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ody depth at 1st anal spine (BD1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-36 (32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-29 (28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ead length (H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-38 (33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-35 (33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nout length (S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-11 (10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-11 (10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rbit diameter (OD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-11 (10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-12 (10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terorbital width (IOW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-9 (8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-10 (9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terobital width + membrane (IOWm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-10 (9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-11 (10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pper jaw length (UJ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-19 (16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-16 (14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uborbital depth (SOD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-6 (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-6 (5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udal peduncle depth (CPD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60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-14 (12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-12 (11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udal peduncle length (CP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-20 (17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-21 (18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dorsal length (PD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-42 (37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-42 (39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anal length (PA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-88 (78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-81 (75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repelvic length (PPv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-43 (37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-43 (38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orsal-fin base (DFB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60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-62 (5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-56 (52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nal-fin base (AFB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-19 (15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-15 (14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udal-fin length (CF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-28 (23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-28 (24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elvic-fin spine length (PvS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-30 (16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-14 (12)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5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7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elvic-fin length (PvL)</w:t>
                            </w:r>
                          </w:p>
                        </w:tc>
                        <w:tc>
                          <w:tcPr>
                            <w:tcW w:w="14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-23 (22)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-23 (21)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5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ectoral-fin length (PFL)</w:t>
                            </w:r>
                          </w:p>
                        </w:tc>
                        <w:tc>
                          <w:tcPr>
                            <w:tcW w:w="14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-30 (25)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-30 (2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Table (b): Meristic counts for </w:t>
      </w:r>
      <w:r>
        <w:rPr>
          <w:rFonts w:cs="Times New Roman" w:ascii="Times New Roman" w:hAnsi="Times New Roman"/>
          <w:i/>
          <w:sz w:val="24"/>
          <w:szCs w:val="24"/>
        </w:rPr>
        <w:t xml:space="preserve">Lutjanus lutjanus 1 </w:t>
      </w:r>
      <w:r>
        <w:rPr>
          <w:rFonts w:cs="Times New Roman" w:ascii="Times New Roman" w:hAnsi="Times New Roman"/>
          <w:sz w:val="24"/>
          <w:szCs w:val="24"/>
        </w:rPr>
        <w:t>(LL1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 L. lutjanus 2 </w:t>
      </w:r>
      <w:r>
        <w:rPr>
          <w:rFonts w:cs="Times New Roman" w:ascii="Times New Roman" w:hAnsi="Times New Roman"/>
          <w:sz w:val="24"/>
          <w:szCs w:val="24"/>
        </w:rPr>
        <w:t>(LL2).</w:t>
      </w:r>
    </w:p>
    <w:tbl>
      <w:tblPr>
        <w:tblW w:w="6516" w:type="dxa"/>
        <w:jc w:val="left"/>
        <w:tblInd w:w="1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3261"/>
        <w:gridCol w:w="1417"/>
        <w:gridCol w:w="1276"/>
      </w:tblGrid>
      <w:tr>
        <w:trPr/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L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L2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rsal-fin rays (DFR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, 1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II, 12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l-fin rays (AF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, 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, 8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ctoral-fin rays (PF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17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eral-line scales (L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35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rizontal scale rows above lateral line (SA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le rows on cheek (SC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8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le rows above / below lateral line (SAL/SBL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/8-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/8-9</w:t>
            </w:r>
          </w:p>
        </w:tc>
      </w:tr>
      <w:tr>
        <w:trPr>
          <w:trHeight w:val="498" w:hRule="atLeast"/>
        </w:trPr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ll rakers, upper and 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 totals (rudiments)= total including rudiments (GR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1(1-2) 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1 (1-2)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-10(2-3) +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9(2/3)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19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1 Figure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-5185410</wp:posOffset>
                </wp:positionH>
                <wp:positionV relativeFrom="page">
                  <wp:align>top</wp:align>
                </wp:positionV>
                <wp:extent cx="5185410" cy="3631565"/>
                <wp:effectExtent l="0" t="0" r="0" b="0"/>
                <wp:wrapSquare wrapText="bothSides"/>
                <wp:docPr id="2" name="Group 28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5440" cy="3631680"/>
                          <a:chOff x="0" y="0"/>
                          <a:chExt cx="5185440" cy="3631680"/>
                        </a:xfrm>
                      </wpg:grpSpPr>
                      <pic:pic xmlns:pic="http://schemas.openxmlformats.org/drawingml/2006/picture">
                        <pic:nvPicPr>
                          <pic:cNvPr id="0" name="Picture 28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695680" cy="1312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288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16560" y="10080"/>
                            <a:ext cx="2468880" cy="156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89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46240" y="1728360"/>
                            <a:ext cx="2090880" cy="1902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86" style="position:absolute;margin-left:-408.3pt;margin-top:0pt;width:408.3pt;height:285.95pt" coordorigin="-8166,0" coordsize="8166,571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87" stroked="f" o:allowincell="f" style="position:absolute;left:-8166;top:0;width:4244;height:2066;mso-wrap-style:none;v-text-anchor:middle;mso-position-horizontal-relative:margin;mso-position-vertical:top;mso-position-vertical-relative:page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Picture 288" stroked="f" o:allowincell="f" style="position:absolute;left:-3888;top:16;width:3887;height:2458;mso-wrap-style:none;v-text-anchor:middle;mso-position-horizontal-relative:margin;mso-position-vertical:top;mso-position-vertical-relative:page" type="_x0000_t75">
                  <v:imagedata r:id="rId6" o:detectmouseclick="t"/>
                  <v:stroke color="#3465a4" joinstyle="round" endcap="flat"/>
                  <w10:wrap type="square"/>
                </v:shape>
                <v:shape id="shape_0" ID="Picture 289" stroked="f" o:allowincell="f" style="position:absolute;left:-7778;top:2722;width:3292;height:2996;mso-wrap-style:none;v-text-anchor:middle;mso-position-horizontal-relative:margin;mso-position-vertical:top;mso-position-vertical-relative:page" type="_x0000_t75">
                  <v:imagedata r:id="rId7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63295</wp:posOffset>
                </wp:positionH>
                <wp:positionV relativeFrom="page">
                  <wp:posOffset>240030</wp:posOffset>
                </wp:positionV>
                <wp:extent cx="3984625" cy="2949575"/>
                <wp:effectExtent l="0" t="0" r="0" b="0"/>
                <wp:wrapNone/>
                <wp:docPr id="3" name="Group 30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4480" cy="2949480"/>
                          <a:chOff x="0" y="0"/>
                          <a:chExt cx="3984480" cy="2949480"/>
                        </a:xfrm>
                      </wpg:grpSpPr>
                      <pic:pic xmlns:pic="http://schemas.openxmlformats.org/drawingml/2006/picture">
                        <pic:nvPicPr>
                          <pic:cNvPr id="3" name="Picture 297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3984480" cy="2949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359800" y="46440"/>
                            <a:ext cx="412920" cy="21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Times New Roman" w:hAnsi="Times New Roman" w:eastAsia="Calibri" w:cs="Times New Roman"/>
                                  <w:color w:val="auto"/>
                                  <w:lang w:val="en-MY" w:bidi="ar-SA"/>
                                </w:rPr>
                                <w:t>(S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06" style="position:absolute;margin-left:75.85pt;margin-top:18.9pt;width:313.75pt;height:232.25pt" coordorigin="1517,378" coordsize="6275,4645">
                <v:shape id="shape_0" ID="Picture 297" stroked="f" o:allowincell="f" style="position:absolute;left:1517;top:378;width:6274;height:4644;mso-wrap-style:none;v-text-anchor:middle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233;top:451;width:649;height:332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Times New Roman" w:hAnsi="Times New Roman" w:eastAsia="Calibri" w:cs="Times New Roman"/>
                            <w:color w:val="auto"/>
                            <w:lang w:val="en-MY" w:bidi="ar-SA"/>
                          </w:rPr>
                          <w:t>(S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02:52:00Z</dcterms:created>
  <dc:creator>upsi</dc:creator>
  <dc:description/>
  <cp:keywords/>
  <dc:language>en-US</dc:language>
  <cp:lastModifiedBy>upsi</cp:lastModifiedBy>
  <dcterms:modified xsi:type="dcterms:W3CDTF">2018-08-16T03:23:00Z</dcterms:modified>
  <cp:revision>5</cp:revision>
  <dc:subject/>
  <dc:title/>
</cp:coreProperties>
</file>